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92535" w14:textId="2AA56E2E" w:rsidR="004C050B" w:rsidRPr="004C050B" w:rsidRDefault="004C050B" w:rsidP="004C050B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3AEEC956" w14:textId="2780A74A" w:rsidR="00EE3CAD" w:rsidRDefault="00EE3CAD" w:rsidP="00C911CC">
      <w:pPr>
        <w:spacing w:after="0"/>
        <w:ind w:right="-360"/>
        <w:rPr>
          <w:rFonts w:ascii="Times New Roman" w:hAnsi="Times New Roman" w:cs="Times New Roman"/>
        </w:rPr>
      </w:pPr>
    </w:p>
    <w:p w14:paraId="4A056C12" w14:textId="4D0FD112" w:rsidR="00EE3CAD" w:rsidRDefault="00EE3CAD" w:rsidP="006C4422">
      <w:pPr>
        <w:spacing w:after="0"/>
        <w:ind w:left="-360" w:right="-360"/>
        <w:rPr>
          <w:rFonts w:ascii="Times New Roman" w:hAnsi="Times New Roman" w:cs="Times New Roman"/>
        </w:rPr>
      </w:pPr>
    </w:p>
    <w:p w14:paraId="4CF74FEA" w14:textId="0ACD4A6A" w:rsidR="008C2D49" w:rsidRDefault="00EE3CAD" w:rsidP="008613F9">
      <w:pPr>
        <w:spacing w:after="0"/>
        <w:ind w:left="-360" w:right="-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22383B">
        <w:rPr>
          <w:rFonts w:ascii="Times New Roman" w:hAnsi="Times New Roman" w:cs="Times New Roman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 </w:t>
      </w:r>
      <w:r>
        <w:rPr>
          <w:rFonts w:ascii="Times New Roman" w:hAnsi="Times New Roman" w:cs="Times New Roman"/>
          <w:b/>
        </w:rPr>
        <w:t>Functional parameters of mEPSC</w:t>
      </w:r>
      <w:r w:rsidR="008613F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 </w:t>
      </w:r>
      <w:r w:rsidR="008C2D49">
        <w:rPr>
          <w:rFonts w:ascii="Times New Roman" w:hAnsi="Times New Roman" w:cs="Times New Roman"/>
          <w:b/>
        </w:rPr>
        <w:t>obtained in</w:t>
      </w:r>
      <w:r w:rsidR="008C2D49" w:rsidRPr="006C6EB7">
        <w:rPr>
          <w:rFonts w:ascii="Times New Roman" w:hAnsi="Times New Roman" w:cs="Times New Roman"/>
          <w:b/>
        </w:rPr>
        <w:t xml:space="preserve"> anterior cingulate cortex</w:t>
      </w:r>
      <w:r>
        <w:rPr>
          <w:rFonts w:ascii="Times New Roman" w:hAnsi="Times New Roman" w:cs="Times New Roman"/>
          <w:b/>
        </w:rPr>
        <w:t xml:space="preserve"> </w:t>
      </w:r>
      <w:r w:rsidRPr="006C6EB7">
        <w:rPr>
          <w:rFonts w:ascii="Times New Roman" w:hAnsi="Times New Roman" w:cs="Times New Roman"/>
          <w:b/>
        </w:rPr>
        <w:t>exci</w:t>
      </w:r>
      <w:r>
        <w:rPr>
          <w:rFonts w:ascii="Times New Roman" w:hAnsi="Times New Roman" w:cs="Times New Roman"/>
          <w:b/>
        </w:rPr>
        <w:t xml:space="preserve">tatory neurons </w:t>
      </w:r>
      <w:r w:rsidR="008C2D49">
        <w:rPr>
          <w:rFonts w:ascii="Times New Roman" w:hAnsi="Times New Roman" w:cs="Times New Roman"/>
          <w:b/>
        </w:rPr>
        <w:t>of Mef2c</w:t>
      </w:r>
      <w:r w:rsidR="008C2D49" w:rsidRPr="00EE3CAD">
        <w:rPr>
          <w:rFonts w:ascii="Times New Roman" w:hAnsi="Times New Roman" w:cs="Times New Roman"/>
          <w:b/>
          <w:vertAlign w:val="superscript"/>
        </w:rPr>
        <w:t>f/f</w:t>
      </w:r>
      <w:r w:rsidR="008C2D49">
        <w:rPr>
          <w:rFonts w:ascii="Times New Roman" w:hAnsi="Times New Roman" w:cs="Times New Roman"/>
          <w:b/>
        </w:rPr>
        <w:t xml:space="preserve"> and Mef2c</w:t>
      </w:r>
      <w:r w:rsidR="008C2D49">
        <w:rPr>
          <w:rFonts w:ascii="Times New Roman" w:hAnsi="Times New Roman" w:cs="Times New Roman"/>
          <w:b/>
          <w:vertAlign w:val="superscript"/>
        </w:rPr>
        <w:t>CKO</w:t>
      </w:r>
      <w:r w:rsidR="008C2D49">
        <w:rPr>
          <w:rFonts w:ascii="Times New Roman" w:hAnsi="Times New Roman" w:cs="Times New Roman"/>
          <w:b/>
        </w:rPr>
        <w:t xml:space="preserve"> mice exposed to three different </w:t>
      </w:r>
      <w:r>
        <w:rPr>
          <w:rFonts w:ascii="Times New Roman" w:hAnsi="Times New Roman" w:cs="Times New Roman"/>
          <w:b/>
        </w:rPr>
        <w:t>sleep/</w:t>
      </w:r>
      <w:r w:rsidRPr="006C6EB7">
        <w:rPr>
          <w:rFonts w:ascii="Times New Roman" w:hAnsi="Times New Roman" w:cs="Times New Roman"/>
          <w:b/>
        </w:rPr>
        <w:t xml:space="preserve">wake </w:t>
      </w:r>
      <w:r w:rsidR="008C2D49">
        <w:rPr>
          <w:rFonts w:ascii="Times New Roman" w:hAnsi="Times New Roman" w:cs="Times New Roman"/>
          <w:b/>
        </w:rPr>
        <w:t>experimental conditions: control sleep 6h (CS), sleep deprivation 6h (SD) and sleep deprivation 4h followed by recovery sleep 2h (RS)</w:t>
      </w:r>
      <w:r>
        <w:rPr>
          <w:rFonts w:ascii="Times New Roman" w:hAnsi="Times New Roman" w:cs="Times New Roman"/>
          <w:b/>
        </w:rPr>
        <w:t>.</w:t>
      </w:r>
    </w:p>
    <w:p w14:paraId="1043D7CE" w14:textId="73942A9D" w:rsidR="008C2D49" w:rsidRDefault="008C2D49" w:rsidP="00381BC8">
      <w:pPr>
        <w:spacing w:after="0"/>
        <w:rPr>
          <w:rFonts w:ascii="Times New Roman" w:hAnsi="Times New Roman" w:cs="Times New Roman"/>
        </w:rPr>
      </w:pPr>
    </w:p>
    <w:tbl>
      <w:tblPr>
        <w:tblW w:w="10710" w:type="dxa"/>
        <w:tblInd w:w="-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40"/>
        <w:gridCol w:w="720"/>
        <w:gridCol w:w="360"/>
        <w:gridCol w:w="90"/>
        <w:gridCol w:w="810"/>
        <w:gridCol w:w="90"/>
        <w:gridCol w:w="720"/>
        <w:gridCol w:w="720"/>
        <w:gridCol w:w="146"/>
        <w:gridCol w:w="574"/>
        <w:gridCol w:w="90"/>
        <w:gridCol w:w="630"/>
        <w:gridCol w:w="450"/>
        <w:gridCol w:w="202"/>
        <w:gridCol w:w="608"/>
        <w:gridCol w:w="112"/>
        <w:gridCol w:w="698"/>
        <w:gridCol w:w="562"/>
        <w:gridCol w:w="248"/>
        <w:gridCol w:w="382"/>
        <w:gridCol w:w="338"/>
        <w:gridCol w:w="720"/>
      </w:tblGrid>
      <w:tr w:rsidR="0048732D" w14:paraId="767CC583" w14:textId="42C2CCFA" w:rsidTr="009D7F59">
        <w:trPr>
          <w:trHeight w:val="30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E63A504" w14:textId="7159FAAE" w:rsidR="0048732D" w:rsidRPr="004458AD" w:rsidRDefault="00BE7F5D" w:rsidP="00B00B21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PSC parameter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0C981F" w14:textId="20218289" w:rsidR="0048732D" w:rsidRPr="00B00B21" w:rsidRDefault="00BE7F5D" w:rsidP="00B00B21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00B21">
              <w:rPr>
                <w:rFonts w:ascii="Times New Roman" w:hAnsi="Times New Roman" w:cs="Times New Roman"/>
              </w:rPr>
              <w:t>Units</w:t>
            </w: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1E610D6" w14:textId="695FB224" w:rsidR="0048732D" w:rsidRPr="004458AD" w:rsidRDefault="00BE7F5D" w:rsidP="00BE7F5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f/f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3E6039" w14:textId="64766FDB" w:rsidR="0048732D" w:rsidRPr="004458AD" w:rsidRDefault="00BE7F5D" w:rsidP="00BE7F5D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458AD">
              <w:rPr>
                <w:rFonts w:ascii="Times New Roman" w:hAnsi="Times New Roman" w:cs="Times New Roman"/>
                <w:b/>
              </w:rPr>
              <w:t>Mef2c</w:t>
            </w:r>
            <w:r w:rsidRPr="004458AD">
              <w:rPr>
                <w:rFonts w:ascii="Times New Roman" w:hAnsi="Times New Roman" w:cs="Times New Roman"/>
                <w:b/>
                <w:vertAlign w:val="superscript"/>
              </w:rPr>
              <w:t>CKO</w:t>
            </w:r>
          </w:p>
        </w:tc>
      </w:tr>
      <w:tr w:rsidR="00AC164A" w:rsidRPr="00C2445A" w14:paraId="2AD8975D" w14:textId="77777777" w:rsidTr="009D7F59">
        <w:trPr>
          <w:trHeight w:val="213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A6897F6" w14:textId="77777777" w:rsidR="00AC164A" w:rsidRPr="0091599B" w:rsidRDefault="00AC164A" w:rsidP="00481ED7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99A7941" w14:textId="77777777" w:rsidR="00AC164A" w:rsidRPr="00C2445A" w:rsidRDefault="00AC164A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BD62B1D" w14:textId="0A485F5E" w:rsidR="00AC164A" w:rsidRPr="00AC164A" w:rsidRDefault="00AC164A" w:rsidP="00AC164A">
            <w:pPr>
              <w:spacing w:after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4 B,C, D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A416BFD" w14:textId="5C046C57" w:rsidR="00AC164A" w:rsidRDefault="00AC164A" w:rsidP="00AC164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4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,I,J</w:t>
            </w:r>
          </w:p>
        </w:tc>
      </w:tr>
      <w:tr w:rsidR="009D7F59" w:rsidRPr="00C2445A" w14:paraId="21B3ADA1" w14:textId="594DF6D2" w:rsidTr="00D8688F">
        <w:trPr>
          <w:trHeight w:val="213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DDFF92D" w14:textId="1B217953" w:rsidR="009D7F59" w:rsidRPr="0091599B" w:rsidRDefault="00592F25" w:rsidP="00592F25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</w:t>
            </w:r>
            <w:r w:rsidR="00A76F67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el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xperi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115D4BF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8934F56" w14:textId="4D2F499A" w:rsidR="009D7F59" w:rsidRPr="00915906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34FC01A" w14:textId="51415A80" w:rsidR="009D7F59" w:rsidRPr="00915906" w:rsidRDefault="009D7F59" w:rsidP="00371A38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8417F08" w14:textId="73EF9115" w:rsidR="009D7F59" w:rsidRPr="00915906" w:rsidRDefault="00915906" w:rsidP="0091590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92F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92F25"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 w:rsidR="00592F2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E05E290" w14:textId="5A746DF8" w:rsidR="009D7F59" w:rsidRPr="00915906" w:rsidRDefault="009D7F59" w:rsidP="00BE3C63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 xml:space="preserve">ANOVA, Adjusted P value 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D80BDF5" w14:textId="734255D4" w:rsidR="009D7F59" w:rsidRPr="00915906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70FF03" w14:textId="07EC7E2F" w:rsidR="009D7F59" w:rsidRPr="00915906" w:rsidRDefault="009D7F59" w:rsidP="009D7F5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Mean 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7561232" w14:textId="6C8E39A3" w:rsidR="009D7F59" w:rsidRPr="00C2445A" w:rsidRDefault="00D8688F" w:rsidP="00D8688F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F02BF6A" w14:textId="083C5E25" w:rsidR="009D7F59" w:rsidRPr="00915906" w:rsidRDefault="00414EF5" w:rsidP="00A6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</w:tr>
      <w:tr w:rsidR="009D7F59" w:rsidRPr="00C2445A" w14:paraId="57D15BB5" w14:textId="5BCC62F5" w:rsidTr="00D8688F">
        <w:trPr>
          <w:trHeight w:val="116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7B32B7E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896D24A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6B4854" w14:textId="77777777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696B84" w14:textId="4F368CD6" w:rsidR="009D7F59" w:rsidRPr="00C2445A" w:rsidRDefault="009D7F59" w:rsidP="00371A3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21132B" w14:textId="77777777" w:rsidR="009D7F59" w:rsidRPr="00C2445A" w:rsidRDefault="009D7F59" w:rsidP="00371A38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30049F" w14:textId="1E1CBA3A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F3F2C0" w14:textId="2E80C773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772C4C9" w14:textId="78292645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AC4633B" w14:textId="04EDF23D" w:rsidR="009D7F59" w:rsidRPr="00C2445A" w:rsidRDefault="009D7F59" w:rsidP="00A6229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A56913" w14:textId="636CE51B" w:rsidR="009D7F59" w:rsidRPr="00C2445A" w:rsidRDefault="009D7F59" w:rsidP="009D7F5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2D1E3A" w14:textId="77777777" w:rsidR="009D7F59" w:rsidRPr="00C2445A" w:rsidRDefault="009D7F59" w:rsidP="009D7F59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37FF68" w14:textId="77B7AB22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C913CA" w14:textId="545C67DD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AFD2C3B" w14:textId="1B5D721A" w:rsidR="009D7F59" w:rsidRPr="00C2445A" w:rsidRDefault="009D7F59" w:rsidP="00A6229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C51FA6" w:rsidRPr="00C2445A" w14:paraId="73229C36" w14:textId="19EDFD9C" w:rsidTr="00D8688F">
        <w:trPr>
          <w:trHeight w:val="177"/>
        </w:trPr>
        <w:tc>
          <w:tcPr>
            <w:tcW w:w="144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0518AB52" w14:textId="40B06883" w:rsidR="00C51FA6" w:rsidRPr="00BE7F5D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134646CE" w14:textId="2EDFC589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20E1E27A" w14:textId="3E6DC72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2BB32C" w14:textId="4531370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6.8±1.1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586013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6A7418" w14:textId="1BFDDC06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  <w:p w14:paraId="0719B931" w14:textId="7F421BE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593544F" w14:textId="371DA39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E91202" w14:textId="091DA1E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CB34E2F" w14:textId="2E3A628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541113" w14:textId="31888A3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741F2CB" w14:textId="738E692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1.3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8F891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12C2CA" w14:textId="39292263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14:paraId="023360DD" w14:textId="43EB690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6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E5BB8F4" w14:textId="36B96A6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6F64D2" w14:textId="7D4B50D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A270C22" w14:textId="6A025C9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  <w:tr w:rsidR="00C51FA6" w:rsidRPr="00C2445A" w14:paraId="451B777E" w14:textId="3B147E79" w:rsidTr="00D8688F">
        <w:trPr>
          <w:trHeight w:val="89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50F67D32" w14:textId="36EE97A8" w:rsidR="00C51FA6" w:rsidRPr="00BE7F5D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8D844D2" w14:textId="368E9AE2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2F82E464" w14:textId="48056B8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4A33A54" w14:textId="308840C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.7±1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1117FF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4F287D57" w14:textId="114B769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A62285" w14:textId="2D0E8864" w:rsidR="00C51FA6" w:rsidRPr="00443E92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highlight w:val="lightGray"/>
              </w:rPr>
            </w:pPr>
            <w:r w:rsidRPr="00443E92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1B900B1" w14:textId="1522486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69DC65F" w14:textId="1379A93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9C99B94" w14:textId="5B933801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8.5±1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1B17C9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6049CE5" w14:textId="72DD052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2D7B2CD" w14:textId="45AE5C1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C44BFDA" w14:textId="0B9200E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</w:tr>
      <w:tr w:rsidR="00C51FA6" w:rsidRPr="00C2445A" w14:paraId="74064B80" w14:textId="319A634C" w:rsidTr="00D8688F">
        <w:trPr>
          <w:trHeight w:val="60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9C3F7BC" w14:textId="0B0E4C92" w:rsidR="00C51FA6" w:rsidRPr="00BE7F5D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700F458" w14:textId="17D8AC1E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814D2E" w14:textId="0B4034F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650613" w14:textId="6EA3CA3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5.4±0.7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FACB17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526F76" w14:textId="3B9F6BE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0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8C86E75" w14:textId="6893CB6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4601405" w14:textId="47BC2D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DB421C" w14:textId="5F2D851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8EA6EC" w14:textId="033231D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2±1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00566A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676FD6" w14:textId="58C5B6B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B2AA127" w14:textId="456D494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AE03128" w14:textId="1D767DA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51FA6" w:rsidRPr="00C2445A" w14:paraId="45157904" w14:textId="77777777" w:rsidTr="00D8688F">
        <w:trPr>
          <w:trHeight w:val="213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3D4EB4B5" w14:textId="2F407BDD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0F7765D7" w14:textId="0A8EC3D8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728A93A9" w14:textId="14C825A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494FC131" w14:textId="1EBEEC7E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7.9±0.4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44A594FF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51D65A" w14:textId="4D585499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  <w:p w14:paraId="28D38FE5" w14:textId="61D94D5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13B345F3" w14:textId="5A9F357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8F4A40" w14:textId="3900AB8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7206453" w14:textId="6F3BDAD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0B58D48" w14:textId="7EC680A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FF9E7C9" w14:textId="59D7ECBF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0±0.5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387D166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F5B328" w14:textId="078E633B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  <w:p w14:paraId="110C1133" w14:textId="35E6F3F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6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13DE1B0" w14:textId="52DD5B8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E07E459" w14:textId="4A37EDE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5FCFE1C7" w14:textId="1649441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C51FA6" w:rsidRPr="00C2445A" w14:paraId="2B788F20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11B8CE45" w14:textId="45B9B72B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79CDF8E4" w14:textId="528A0474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6DD23C22" w14:textId="3191811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559E78D" w14:textId="4728AD7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3±0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BA2376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514E829" w14:textId="0B38E51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E1B41DE" w14:textId="7875948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16BA9461" w14:textId="69C08D3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EDAFF98" w14:textId="76068B1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28C2019" w14:textId="50F3D8F5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1±0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1246DC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4B80332" w14:textId="4A17C5F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5F8423" w14:textId="5DF10B4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55CFD92" w14:textId="2F5454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C51FA6" w:rsidRPr="00C2445A" w14:paraId="051D5D4D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61B5A03" w14:textId="342577E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59157B" w14:textId="13D9AC3C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E99FB34" w14:textId="3F3EB1C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46ECE8" w14:textId="3E71D6DA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8.0±0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3808FDF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FB5327" w14:textId="396785B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B1D4F6" w14:textId="0BC90C1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C43BA61" w14:textId="4AF8CDB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D521358" w14:textId="780023F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BD1DC4" w14:textId="37D64FE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8±0.9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5AA2A4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22BB95B" w14:textId="562505C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27280AB" w14:textId="67B491A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BF0B32" w14:textId="5931936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51FA6" w:rsidRPr="00C2445A" w14:paraId="05B936EB" w14:textId="77777777" w:rsidTr="00D8688F">
        <w:trPr>
          <w:trHeight w:val="177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29F9F6CF" w14:textId="712E2AE3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C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757E1F37" w14:textId="055E815B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02806DC8" w14:textId="4A541E1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4003B3F" w14:textId="32B46D9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.1±2.6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DCAC05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C03008" w14:textId="293215BB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5</w:t>
            </w:r>
          </w:p>
          <w:p w14:paraId="230B300E" w14:textId="049DF86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8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ED8C18" w14:textId="26B258F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F246C02" w14:textId="30C2E59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35042CC" w14:textId="10B8483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491F5D2E" w14:textId="6DBCCE2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3469C14" w14:textId="5EED4A50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6.6±3.2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56918EA" w14:textId="77777777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F63435" w14:textId="576B9612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  <w:p w14:paraId="09BDFE0B" w14:textId="7A3DBD0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36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6DE9A75" w14:textId="653DAA5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4D869A0" w14:textId="50E31BD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D58E0E9" w14:textId="6C2D045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C51FA6" w:rsidRPr="00C2445A" w14:paraId="728CFE27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3DECA3DF" w14:textId="5102D95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3A576AEB" w14:textId="75E3195C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46AD8918" w14:textId="1229252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0A7141C0" w14:textId="356ABB8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25.6±3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4D6E61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35F42909" w14:textId="00FC90D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2D70047" w14:textId="3B2AE3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D32A4F8" w14:textId="30581A9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AEF9DA0" w14:textId="7C525ED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7EF3AB" w14:textId="7E37E871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.3±1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F4409E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56BA37" w14:textId="751BAE2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32BAAE" w14:textId="46459DB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93071DE" w14:textId="32C8C77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C51FA6" w:rsidRPr="00C2445A" w14:paraId="6AA70320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FF1A53" w14:textId="6CD3039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6A1BB3E" w14:textId="2450E72B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599123D" w14:textId="646277C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C5D8A66" w14:textId="2FEBF073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9.9±1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DE66157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B933588" w14:textId="4FA0FBB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79915F" w14:textId="25C7EB4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77CAEA16" w14:textId="755E3BD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834282" w14:textId="20A1590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9B3A16" w14:textId="71161A04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9.2±4.1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A07A07" w14:textId="77777777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A10350E" w14:textId="3511316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AD05CD6" w14:textId="65EDC94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0686563D" w14:textId="775D02E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C51FA6" w:rsidRPr="00C2445A" w14:paraId="4E67BEEF" w14:textId="77777777" w:rsidTr="009D7F59">
        <w:trPr>
          <w:trHeight w:val="168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669B7C6" w14:textId="7777777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0BC09B0" w14:textId="7777777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616C7B4" w14:textId="5128BB60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>Fig.4 B,C, D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547612C" w14:textId="0E3BC101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4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,I,J</w:t>
            </w:r>
          </w:p>
        </w:tc>
      </w:tr>
      <w:tr w:rsidR="00C51FA6" w:rsidRPr="00C2445A" w14:paraId="666658B6" w14:textId="77777777" w:rsidTr="00D8688F">
        <w:trPr>
          <w:trHeight w:val="420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2FDFD5" w14:textId="7D1ABBDC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rom N</w:t>
            </w:r>
            <w:r w:rsidR="00C911C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A76F67">
              <w:rPr>
                <w:rFonts w:ascii="Times New Roman" w:hAnsi="Times New Roman" w:cs="Times New Roman"/>
                <w:i/>
                <w:sz w:val="18"/>
                <w:szCs w:val="18"/>
              </w:rPr>
              <w:t>cel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xperim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Pr="0091599B">
              <w:rPr>
                <w:rFonts w:ascii="Times New Roman" w:hAnsi="Times New Roman" w:cs="Times New Roman"/>
                <w:i/>
                <w:sz w:val="18"/>
                <w:szCs w:val="18"/>
              </w:rPr>
              <w:t>value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BAAB5DC" w14:textId="7777777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F0F9DB3" w14:textId="79E929D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21C1A1" w14:textId="244A2302" w:rsidR="00C51FA6" w:rsidRPr="006C13A7" w:rsidRDefault="00C51FA6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8B9CE0" w14:textId="1B1CFFDF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0E2305" w14:textId="2B984F87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622F03" w14:textId="59827F8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9B268C6" w14:textId="20B629DE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C6A2FDF" w14:textId="00F6B86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BB63D7" w14:textId="10F74A46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6C13A7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454A23" w14:textId="713911BD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% -tile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F2032D" w14:textId="51AF7358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% -tile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270A78B" w14:textId="23F6170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 value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D8634C" w14:textId="0B72D6C5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 value</w:t>
            </w:r>
          </w:p>
        </w:tc>
      </w:tr>
      <w:tr w:rsidR="00C51FA6" w:rsidRPr="00C2445A" w14:paraId="718E27EB" w14:textId="77777777" w:rsidTr="00D8688F">
        <w:trPr>
          <w:trHeight w:val="7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F6632ED" w14:textId="03963A8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EBCB51F" w14:textId="0824E414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87D2606" w14:textId="20C5B04A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2E641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428A41F" w14:textId="7CFB305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9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7E64C94" w14:textId="4754FD4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62D217C" w14:textId="47BBD03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7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C6A855D" w14:textId="70F4D7B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D8B092B" w14:textId="500BD1A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9EB7BEF" w14:textId="6B03B80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E641B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9FE33F9" w14:textId="11473B8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2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877A197" w14:textId="2C4191E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22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81CC17B" w14:textId="398BA3C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237666B" w14:textId="3C9C550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26115CD" w14:textId="45E58F1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</w:tr>
      <w:tr w:rsidR="00C51FA6" w:rsidRPr="00C2445A" w14:paraId="1050F4D4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5C469103" w14:textId="17F0D8FF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A35FD4E" w14:textId="0A4E9116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60" w:type="dxa"/>
            <w:tcBorders>
              <w:left w:val="single" w:sz="12" w:space="0" w:color="auto"/>
              <w:right w:val="single" w:sz="4" w:space="0" w:color="auto"/>
            </w:tcBorders>
          </w:tcPr>
          <w:p w14:paraId="24434B51" w14:textId="3D594E78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4AD1BD2" w14:textId="424B070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4AAD079" w14:textId="6AB90D4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0112660" w14:textId="4245973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CF9F79B" w14:textId="6A0011A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4C9CE121" w14:textId="24342BA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9759784" w14:textId="7968FE3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F426556" w14:textId="204B518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2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</w:tcPr>
          <w:p w14:paraId="5CD9AD9F" w14:textId="499F8EE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1</w:t>
            </w: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13691E5" w14:textId="6FEF9A9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587EF90" w14:textId="1E2D46F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4AFE13F8" w14:textId="3B0B210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</w:tr>
      <w:tr w:rsidR="00C51FA6" w:rsidRPr="00C2445A" w14:paraId="43DAC072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CCD136E" w14:textId="02DA7799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26F0F18" w14:textId="0320A6DA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9A2E508" w14:textId="51AF1502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395187" w14:textId="2F6BAAA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6AC9980" w14:textId="7B54AC2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F977EB" w14:textId="78892C2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2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B7A3DF8" w14:textId="62D011E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A85DDD" w14:textId="3E6EA2A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525AA0C" w14:textId="07AEF6A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F96221" w14:textId="210C640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8</w:t>
            </w:r>
          </w:p>
        </w:tc>
        <w:tc>
          <w:tcPr>
            <w:tcW w:w="69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CBC05C" w14:textId="4C2B844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3668AC" w14:textId="5006461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45A82C6" w14:textId="3A1B40F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0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F57BC2C" w14:textId="59E1D09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</w:tr>
      <w:tr w:rsidR="00C51FA6" w:rsidRPr="00C2445A" w14:paraId="10DD927F" w14:textId="77777777" w:rsidTr="00D8688F">
        <w:trPr>
          <w:trHeight w:val="7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C96F112" w14:textId="554DB6E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5AAFE8E" w14:textId="3C1AF1BD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BF45E35" w14:textId="73E76770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8CF022D" w14:textId="0F68310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D61538D" w14:textId="294EE4D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89359FA" w14:textId="36A1492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73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7EFBFA8" w14:textId="70A8412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3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3988931" w14:textId="0413693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DD3EBB3" w14:textId="523194A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6061621" w14:textId="725D428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FB487FC" w14:textId="318172F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28BE39A" w14:textId="0616E22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A76F34" w14:textId="050B3EE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0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161D2B7" w14:textId="4594D5B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1</w:t>
            </w:r>
          </w:p>
        </w:tc>
      </w:tr>
      <w:tr w:rsidR="00C51FA6" w:rsidRPr="00C2445A" w14:paraId="5076F469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1F49C7B6" w14:textId="0EAF7BFA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C7F6615" w14:textId="70B8C449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360" w:type="dxa"/>
            <w:tcBorders>
              <w:left w:val="single" w:sz="12" w:space="0" w:color="auto"/>
              <w:right w:val="single" w:sz="4" w:space="0" w:color="auto"/>
            </w:tcBorders>
          </w:tcPr>
          <w:p w14:paraId="6E7C3314" w14:textId="1020F260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2DC0856C" w14:textId="2447B2E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74662EAB" w14:textId="7C12C35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4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DCB3D27" w14:textId="563C004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8F5CE7F" w14:textId="37B99F0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5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58FFA2FF" w14:textId="472F843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1CE7B4" w14:textId="26793F3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F1C0C8" w14:textId="693A50E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59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</w:tcPr>
          <w:p w14:paraId="6AB2C664" w14:textId="6137639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1A7D6AB6" w14:textId="4E3CDB3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2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873887B" w14:textId="65B6CD8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3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347B1A5" w14:textId="7DAE97D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</w:tr>
      <w:tr w:rsidR="00C51FA6" w:rsidRPr="00C2445A" w14:paraId="5068F65A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D8D4EE5" w14:textId="4B79EF62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11886F2" w14:textId="7B4F228C" w:rsidR="00C51FA6" w:rsidRPr="00C2445A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4FDF75C" w14:textId="05B457BD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077198" w14:textId="7AFE6B1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E2D148C" w14:textId="6396181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1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E9DA0A5" w14:textId="11CA836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7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028BE46" w14:textId="001F510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6183F4D" w14:textId="0AEE4E1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412579" w14:textId="505C14C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4744C8" w14:textId="57CE2F6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69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4F54FF" w14:textId="2DB9CFD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226A4D8" w14:textId="51F2EBC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8EB36E" w14:textId="1C0716B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6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0866F4E" w14:textId="08C6A3C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</w:tr>
      <w:tr w:rsidR="00C51FA6" w:rsidRPr="00C2445A" w14:paraId="47588C5F" w14:textId="77777777" w:rsidTr="00D8688F">
        <w:trPr>
          <w:trHeight w:val="71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5BFAD90" w14:textId="73EBA53F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CS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5726979" w14:textId="00CF18FD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3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144F99D" w14:textId="18C760D8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990" w:type="dxa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28A76C" w14:textId="2CADE03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A67DFD0" w14:textId="126B532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866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8AB943B" w14:textId="63E81A8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664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962658B" w14:textId="1F143DB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EDE2B43" w14:textId="5ED0F0D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1</w:t>
            </w:r>
          </w:p>
        </w:tc>
        <w:tc>
          <w:tcPr>
            <w:tcW w:w="652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C2E71CC" w14:textId="4AF11F2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CD06B63" w14:textId="06939F3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698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2B4757C" w14:textId="272FBAE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562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2B48B5B" w14:textId="1E02FB5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630" w:type="dxa"/>
            <w:gridSpan w:val="2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3530C74" w14:textId="7989DB3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5</w:t>
            </w:r>
          </w:p>
        </w:tc>
        <w:tc>
          <w:tcPr>
            <w:tcW w:w="1058" w:type="dxa"/>
            <w:gridSpan w:val="2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411BBA5" w14:textId="0C99C32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</w:p>
        </w:tc>
      </w:tr>
      <w:tr w:rsidR="00C51FA6" w:rsidRPr="00C2445A" w14:paraId="0E327D37" w14:textId="77777777" w:rsidTr="00D8688F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6EE6521B" w14:textId="5BAE0250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4E8C3A8" w14:textId="23FE5D55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360" w:type="dxa"/>
            <w:tcBorders>
              <w:left w:val="single" w:sz="12" w:space="0" w:color="auto"/>
              <w:right w:val="single" w:sz="4" w:space="0" w:color="auto"/>
            </w:tcBorders>
          </w:tcPr>
          <w:p w14:paraId="40A6C299" w14:textId="74C7FCD2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588434C2" w14:textId="65486B2D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2E8D3C3" w14:textId="68E1019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910BF27" w14:textId="28C6F71E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281F071" w14:textId="344D607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12" w:space="0" w:color="auto"/>
            </w:tcBorders>
          </w:tcPr>
          <w:p w14:paraId="3DF1FE83" w14:textId="1ED45A90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7BDAACE" w14:textId="213071F1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24E51B1" w14:textId="5C34B92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698" w:type="dxa"/>
            <w:tcBorders>
              <w:left w:val="single" w:sz="4" w:space="0" w:color="auto"/>
              <w:right w:val="single" w:sz="4" w:space="0" w:color="auto"/>
            </w:tcBorders>
          </w:tcPr>
          <w:p w14:paraId="61A0B742" w14:textId="33AA9E44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8</w:t>
            </w:r>
          </w:p>
        </w:tc>
        <w:tc>
          <w:tcPr>
            <w:tcW w:w="562" w:type="dxa"/>
            <w:tcBorders>
              <w:left w:val="single" w:sz="4" w:space="0" w:color="auto"/>
              <w:right w:val="single" w:sz="4" w:space="0" w:color="auto"/>
            </w:tcBorders>
          </w:tcPr>
          <w:p w14:paraId="6DA35583" w14:textId="3E0D92D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146A11" w14:textId="2D65849C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2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035E22B" w14:textId="3F251AB3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7</w:t>
            </w:r>
          </w:p>
        </w:tc>
      </w:tr>
      <w:tr w:rsidR="00C51FA6" w:rsidRPr="00207CA7" w14:paraId="654FC358" w14:textId="77777777" w:rsidTr="00D8688F">
        <w:trPr>
          <w:trHeight w:val="197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FA688B" w14:textId="157FCF2B" w:rsidR="00C51FA6" w:rsidRPr="00C2445A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ar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min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E8973DD" w14:textId="704F3AED" w:rsidR="00C51FA6" w:rsidRPr="00371A38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pC</w:t>
            </w:r>
            <w:proofErr w:type="spellEnd"/>
            <w:r w:rsidRPr="00371A38">
              <w:rPr>
                <w:rFonts w:ascii="Times New Roman" w:hAnsi="Times New Roman" w:cs="Times New Roman"/>
                <w:sz w:val="16"/>
                <w:szCs w:val="16"/>
              </w:rPr>
              <w:t>/min</w:t>
            </w:r>
          </w:p>
        </w:tc>
        <w:tc>
          <w:tcPr>
            <w:tcW w:w="3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A2EB72F" w14:textId="6BFA809B" w:rsidR="00C51FA6" w:rsidRPr="002E641B" w:rsidRDefault="00C51FA6" w:rsidP="00C51FA6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99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364E02" w14:textId="48F7D20B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5B6497" w14:textId="5049A6FA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  <w:tc>
          <w:tcPr>
            <w:tcW w:w="866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2EC1BC" w14:textId="65DDFD0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664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CB0AB6" w14:textId="65C981E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C66B18D" w14:textId="5DB177E6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652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AB62200" w14:textId="61478A89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43212F" w14:textId="59CB7DA5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698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5CD0FB" w14:textId="379407E7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56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DC9FCE9" w14:textId="2E8FCC4F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63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8F83450" w14:textId="162C5FB8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0</w:t>
            </w:r>
          </w:p>
        </w:tc>
        <w:tc>
          <w:tcPr>
            <w:tcW w:w="1058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4FBA759" w14:textId="62D9A3F2" w:rsidR="00C51FA6" w:rsidRPr="002E641B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</w:tr>
      <w:tr w:rsidR="00C51FA6" w:rsidRPr="00207CA7" w14:paraId="549CAEC1" w14:textId="77777777" w:rsidTr="009D7F59">
        <w:trPr>
          <w:trHeight w:val="222"/>
        </w:trPr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512642A" w14:textId="77777777" w:rsidR="00C51FA6" w:rsidRDefault="00C51FA6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D995834" w14:textId="77777777" w:rsidR="00C51FA6" w:rsidRPr="00BE7F5D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30" w:type="dxa"/>
            <w:gridSpan w:val="10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79BA7E2" w14:textId="4E32C532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ig.4 E,F</w:t>
            </w:r>
          </w:p>
        </w:tc>
        <w:tc>
          <w:tcPr>
            <w:tcW w:w="4320" w:type="dxa"/>
            <w:gridSpan w:val="10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2904B11" w14:textId="3FDAC721" w:rsidR="00C51FA6" w:rsidRDefault="00C51FA6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ig.4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,L</w:t>
            </w:r>
          </w:p>
        </w:tc>
      </w:tr>
      <w:tr w:rsidR="00D24E70" w:rsidRPr="00C2445A" w14:paraId="5531698D" w14:textId="77777777" w:rsidTr="00D24E70">
        <w:trPr>
          <w:trHeight w:val="213"/>
        </w:trPr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CC0E300" w14:textId="5E0EAA50" w:rsidR="00D24E70" w:rsidRPr="00AC164A" w:rsidRDefault="00D24E70" w:rsidP="00C51FA6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om N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veraged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umul</w:t>
            </w:r>
            <w:proofErr w:type="spellEnd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AC16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istograms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ED14D9D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E9B7F57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E8E2B71" w14:textId="77777777" w:rsidR="00D24E70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erage median</w:t>
            </w:r>
          </w:p>
          <w:p w14:paraId="6E70F775" w14:textId="1F256618" w:rsidR="00B91320" w:rsidRPr="0091599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AB348E9" w14:textId="5B5F67CB" w:rsidR="00D24E70" w:rsidRPr="0091599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6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ED22EF3" w14:textId="103DB772" w:rsidR="00D24E70" w:rsidRPr="00FF2291" w:rsidRDefault="00D24E70" w:rsidP="00C51FA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FF2291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0600C66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8688584" w14:textId="77777777" w:rsidR="00D24E70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verage median</w:t>
            </w:r>
          </w:p>
          <w:p w14:paraId="5FC88317" w14:textId="50F0B738" w:rsidR="00B91320" w:rsidRPr="00C2445A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± SEM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ACE90BD" w14:textId="761DB1A2" w:rsidR="00D24E70" w:rsidRPr="00C2445A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5906">
              <w:rPr>
                <w:rFonts w:ascii="Times New Roman" w:hAnsi="Times New Roman" w:cs="Times New Roman"/>
                <w:sz w:val="16"/>
                <w:szCs w:val="16"/>
              </w:rPr>
              <w:t>ANO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 F,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F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50" w:type="dxa"/>
            <w:gridSpan w:val="5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A59E19F" w14:textId="74805876" w:rsidR="00D24E70" w:rsidRPr="00FF2291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F2291">
              <w:rPr>
                <w:rFonts w:ascii="Times New Roman" w:hAnsi="Times New Roman" w:cs="Times New Roman"/>
                <w:sz w:val="16"/>
                <w:szCs w:val="16"/>
              </w:rPr>
              <w:t>ANOVA, Adjusted P value</w:t>
            </w:r>
          </w:p>
        </w:tc>
      </w:tr>
      <w:tr w:rsidR="00D24E70" w:rsidRPr="00C2445A" w14:paraId="62977450" w14:textId="77777777" w:rsidTr="00D24E70">
        <w:trPr>
          <w:trHeight w:val="60"/>
        </w:trPr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3AB296D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8612752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2E3DC6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048542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41AAAE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F7914E4" w14:textId="3F017711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3232621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67A7569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2F72A8B" w14:textId="77777777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27E88A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4816EB2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10F25D" w14:textId="4D9C6953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A2EB9EB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D9F47EE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S</w:t>
            </w:r>
          </w:p>
        </w:tc>
      </w:tr>
      <w:tr w:rsidR="00D24E70" w:rsidRPr="002E641B" w14:paraId="2ADACCE5" w14:textId="77777777" w:rsidTr="00D24E70">
        <w:trPr>
          <w:trHeight w:val="107"/>
        </w:trPr>
        <w:tc>
          <w:tcPr>
            <w:tcW w:w="1440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67560ED5" w14:textId="03BFD7B9" w:rsidR="00D24E70" w:rsidRPr="00BE7F5D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. f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6B83DF30" w14:textId="77777777" w:rsidR="00D24E70" w:rsidRPr="00BE7F5D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</w:tcPr>
          <w:p w14:paraId="3D161E29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8FF020" w14:textId="5D5703BF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4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CC9E0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D95457" w14:textId="4CD3156D" w:rsidR="00BF0D57" w:rsidRDefault="00FF2291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8</w:t>
            </w:r>
          </w:p>
          <w:p w14:paraId="2A6033DD" w14:textId="3163F3E4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FBBE4F" w14:textId="06E8C1D1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C0CFDE" w14:textId="32FB6805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73F3322A" w14:textId="27420B43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D87024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2EAB9" w14:textId="6777AF1A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 xml:space="preserve"> ±0.4</w:t>
            </w:r>
          </w:p>
        </w:tc>
        <w:tc>
          <w:tcPr>
            <w:tcW w:w="8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A3CE02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0E1CF4" w14:textId="2B6D1563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  <w:p w14:paraId="3EF96540" w14:textId="094847BD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5038649" w14:textId="347D1E1F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437883" w14:textId="403D6CDD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4E72F2D6" w14:textId="56FD9398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D24E70" w:rsidRPr="002E641B" w14:paraId="3BC5D6F0" w14:textId="77777777" w:rsidTr="00D24E70">
        <w:trPr>
          <w:trHeight w:val="89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26F32CCF" w14:textId="7B255842" w:rsidR="00D24E70" w:rsidRPr="00BE7F5D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. f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5A0ABCD7" w14:textId="77777777" w:rsidR="00D24E70" w:rsidRPr="00BE7F5D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68FB746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1AE37CB" w14:textId="19D92D4A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±0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8FF84A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639F1114" w14:textId="16DDA4DA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5F1E28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2414C1F8" w14:textId="62476661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4B620DFA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BBF0338" w14:textId="4F39A21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±0.5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3B561E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9EB3530" w14:textId="4E3232CF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F6454F9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171C8277" w14:textId="36E58716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D24E70" w:rsidRPr="002E641B" w14:paraId="71D7B511" w14:textId="77777777" w:rsidTr="00D24E70">
        <w:trPr>
          <w:trHeight w:val="60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FD38882" w14:textId="65C5E250" w:rsidR="00D24E70" w:rsidRPr="00BE7F5D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t. f</w:t>
            </w: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req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128BC77" w14:textId="77777777" w:rsidR="00D24E70" w:rsidRPr="00BE7F5D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Hz</w:t>
            </w:r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2D307E1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E23D19" w14:textId="3ED3A993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CAB6BC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4EB363" w14:textId="01BE4BE3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444A57E" w14:textId="7F9EB799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388DCC62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E69DE0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4435EC9" w14:textId="65CF36C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FA0875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79818A4" w14:textId="5B7689B0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F61A53" w14:textId="152BBF45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C5CDEAF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24E70" w:rsidRPr="002E641B" w14:paraId="3735740C" w14:textId="77777777" w:rsidTr="00D24E70">
        <w:trPr>
          <w:trHeight w:val="213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7B4A30AD" w14:textId="2EF91B2C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CS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83A6571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23527EFD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2EDE68B5" w14:textId="047C7B1D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E1D63BB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87D93F" w14:textId="7AAAA519" w:rsidR="00BF0D57" w:rsidRDefault="00FF2291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7</w:t>
            </w:r>
          </w:p>
          <w:p w14:paraId="7A534EE0" w14:textId="7422908E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63B575" w14:textId="0B2DE26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D350AD7" w14:textId="7F932EEE" w:rsidR="00D24E70" w:rsidRPr="002E641B" w:rsidRDefault="00FF2291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6EDC2ED" w14:textId="39154F63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1A5C02C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6E419F5" w14:textId="76EFF079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±0.3</w:t>
            </w:r>
          </w:p>
        </w:tc>
        <w:tc>
          <w:tcPr>
            <w:tcW w:w="810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B79ECC9" w14:textId="77777777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6C96EE" w14:textId="2D9AE9CF" w:rsidR="00BF0D57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14:paraId="168F3C92" w14:textId="19DB38D0" w:rsidR="00D24E70" w:rsidRPr="002E641B" w:rsidRDefault="00BF0D57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,297)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7C4C1A5" w14:textId="04C50CF8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245912A" w14:textId="31BEDE5D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61DEB0E7" w14:textId="67C499E5" w:rsidR="00D24E70" w:rsidRPr="002E641B" w:rsidRDefault="00BF0D57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D24E70" w:rsidRPr="002E641B" w14:paraId="12EFFB7E" w14:textId="77777777" w:rsidTr="00D24E70">
        <w:trPr>
          <w:trHeight w:val="71"/>
        </w:trPr>
        <w:tc>
          <w:tcPr>
            <w:tcW w:w="1440" w:type="dxa"/>
            <w:tcBorders>
              <w:left w:val="single" w:sz="12" w:space="0" w:color="auto"/>
              <w:right w:val="single" w:sz="4" w:space="0" w:color="auto"/>
            </w:tcBorders>
          </w:tcPr>
          <w:p w14:paraId="18B1B9F1" w14:textId="2E8A1A38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SD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75371443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right w:val="single" w:sz="4" w:space="0" w:color="auto"/>
            </w:tcBorders>
          </w:tcPr>
          <w:p w14:paraId="5D1133A4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77F70A98" w14:textId="053BF50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4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CDE6A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14:paraId="5B5E5843" w14:textId="48DC7970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bookmarkEnd w:id="0"/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D6CE3A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65671573" w14:textId="2F37E193" w:rsidR="00D24E70" w:rsidRPr="002E641B" w:rsidRDefault="00D24E70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3EAEC00F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10ACCC6" w14:textId="549014F6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±0.3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B12D8E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65EB327" w14:textId="5FD91898" w:rsidR="00D24E70" w:rsidRPr="002E641B" w:rsidRDefault="00BF0D57" w:rsidP="00FF2291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F22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A0BB63D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12" w:space="0" w:color="auto"/>
            </w:tcBorders>
          </w:tcPr>
          <w:p w14:paraId="4E5AF82F" w14:textId="45F7302F" w:rsidR="00D24E70" w:rsidRPr="002E641B" w:rsidRDefault="00FF2291" w:rsidP="00BF0D57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D24E70" w:rsidRPr="002E641B" w14:paraId="49B85ADA" w14:textId="77777777" w:rsidTr="00D24E70">
        <w:trPr>
          <w:trHeight w:val="71"/>
        </w:trPr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B8FD124" w14:textId="7DB6F738" w:rsidR="00D24E70" w:rsidRPr="00C2445A" w:rsidRDefault="00D24E70" w:rsidP="00C51FA6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5D">
              <w:rPr>
                <w:rFonts w:ascii="Times New Roman" w:hAnsi="Times New Roman" w:cs="Times New Roman"/>
                <w:sz w:val="18"/>
                <w:szCs w:val="18"/>
              </w:rPr>
              <w:t xml:space="preserve">Peak </w:t>
            </w: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am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., RS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75706AD" w14:textId="77777777" w:rsidR="00D24E70" w:rsidRPr="00C2445A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E7F5D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  <w:proofErr w:type="spellEnd"/>
          </w:p>
        </w:tc>
        <w:tc>
          <w:tcPr>
            <w:tcW w:w="450" w:type="dxa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A80851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53F3CD" w14:textId="0C9241A9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BFDC82F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BCDA4A" w14:textId="13E3248C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C0F020E" w14:textId="19565712" w:rsidR="00D24E70" w:rsidRPr="002E641B" w:rsidRDefault="00FF2291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56CE9D44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740CCC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1BD8CF" w14:textId="13BBD363" w:rsidR="00D24E70" w:rsidRPr="002E641B" w:rsidRDefault="00B9132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±0.6</w:t>
            </w:r>
          </w:p>
        </w:tc>
        <w:tc>
          <w:tcPr>
            <w:tcW w:w="810" w:type="dxa"/>
            <w:gridSpan w:val="2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B2429F" w14:textId="77777777" w:rsidR="00D24E70" w:rsidRPr="002E641B" w:rsidRDefault="00D24E70" w:rsidP="00D24E70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5949D9" w14:textId="306F2631" w:rsidR="00D24E70" w:rsidRPr="002E641B" w:rsidRDefault="00BF0D57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20" w:type="dxa"/>
            <w:gridSpan w:val="2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9730312" w14:textId="213F7845" w:rsidR="00D24E70" w:rsidRPr="002E641B" w:rsidRDefault="00FF2291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</w:tcPr>
          <w:p w14:paraId="1C49791F" w14:textId="77777777" w:rsidR="00D24E70" w:rsidRPr="002E641B" w:rsidRDefault="00D24E70" w:rsidP="00C51FA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641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</w:tbl>
    <w:p w14:paraId="4DD7E968" w14:textId="6F2211C5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0910AE5A" w14:textId="6F551277" w:rsidR="00A75386" w:rsidRDefault="00A75386">
      <w:pPr>
        <w:rPr>
          <w:rFonts w:ascii="Times New Roman" w:hAnsi="Times New Roman" w:cs="Times New Roman"/>
        </w:rPr>
      </w:pPr>
    </w:p>
    <w:p w14:paraId="7C32A9E2" w14:textId="77777777" w:rsidR="00D62D0C" w:rsidRDefault="00D62D0C" w:rsidP="00381BC8">
      <w:pPr>
        <w:spacing w:after="0"/>
        <w:rPr>
          <w:rFonts w:ascii="Times New Roman" w:hAnsi="Times New Roman" w:cs="Times New Roman"/>
        </w:rPr>
      </w:pPr>
    </w:p>
    <w:p w14:paraId="17ACF301" w14:textId="60F3257C" w:rsidR="00D62D0C" w:rsidRDefault="00D62D0C" w:rsidP="00381BC8">
      <w:pPr>
        <w:spacing w:after="0"/>
        <w:rPr>
          <w:rFonts w:ascii="Times New Roman" w:hAnsi="Times New Roman" w:cs="Times New Roman"/>
        </w:rPr>
      </w:pPr>
    </w:p>
    <w:sectPr w:rsidR="00D62D0C" w:rsidSect="004C050B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50B"/>
    <w:rsid w:val="00006858"/>
    <w:rsid w:val="0001389F"/>
    <w:rsid w:val="00027C62"/>
    <w:rsid w:val="00032DE9"/>
    <w:rsid w:val="00046C2E"/>
    <w:rsid w:val="000566B0"/>
    <w:rsid w:val="0008013D"/>
    <w:rsid w:val="000904C2"/>
    <w:rsid w:val="0009589F"/>
    <w:rsid w:val="000F4F03"/>
    <w:rsid w:val="00123665"/>
    <w:rsid w:val="0012637D"/>
    <w:rsid w:val="0017105F"/>
    <w:rsid w:val="0019765A"/>
    <w:rsid w:val="001B429C"/>
    <w:rsid w:val="001C0E26"/>
    <w:rsid w:val="001F1E1F"/>
    <w:rsid w:val="001F392E"/>
    <w:rsid w:val="00207CA7"/>
    <w:rsid w:val="00210935"/>
    <w:rsid w:val="00214E81"/>
    <w:rsid w:val="0022383B"/>
    <w:rsid w:val="002638EC"/>
    <w:rsid w:val="00265B92"/>
    <w:rsid w:val="002C2BD7"/>
    <w:rsid w:val="002E641B"/>
    <w:rsid w:val="002E654E"/>
    <w:rsid w:val="002F4F54"/>
    <w:rsid w:val="003060BE"/>
    <w:rsid w:val="0030632B"/>
    <w:rsid w:val="00356E10"/>
    <w:rsid w:val="00371A38"/>
    <w:rsid w:val="00381BC8"/>
    <w:rsid w:val="00395994"/>
    <w:rsid w:val="003B3EC5"/>
    <w:rsid w:val="003C046C"/>
    <w:rsid w:val="003C6F1D"/>
    <w:rsid w:val="003F3F31"/>
    <w:rsid w:val="00404A13"/>
    <w:rsid w:val="004076FF"/>
    <w:rsid w:val="0041243F"/>
    <w:rsid w:val="00414845"/>
    <w:rsid w:val="00414EF5"/>
    <w:rsid w:val="00416DD1"/>
    <w:rsid w:val="004334EB"/>
    <w:rsid w:val="00443E92"/>
    <w:rsid w:val="004458AD"/>
    <w:rsid w:val="00451797"/>
    <w:rsid w:val="00453F3B"/>
    <w:rsid w:val="00463B75"/>
    <w:rsid w:val="00481ED7"/>
    <w:rsid w:val="0048732D"/>
    <w:rsid w:val="00487CB7"/>
    <w:rsid w:val="004A4FEC"/>
    <w:rsid w:val="004C050B"/>
    <w:rsid w:val="004D2278"/>
    <w:rsid w:val="004D2AFA"/>
    <w:rsid w:val="004E06C2"/>
    <w:rsid w:val="004F2AB2"/>
    <w:rsid w:val="0050273B"/>
    <w:rsid w:val="00554A06"/>
    <w:rsid w:val="00592F25"/>
    <w:rsid w:val="005A6F9B"/>
    <w:rsid w:val="005E723C"/>
    <w:rsid w:val="00601792"/>
    <w:rsid w:val="0065374C"/>
    <w:rsid w:val="006669C1"/>
    <w:rsid w:val="00675559"/>
    <w:rsid w:val="0068107E"/>
    <w:rsid w:val="0068493F"/>
    <w:rsid w:val="006959E6"/>
    <w:rsid w:val="006C01A7"/>
    <w:rsid w:val="006C13A7"/>
    <w:rsid w:val="006C17F6"/>
    <w:rsid w:val="006C4422"/>
    <w:rsid w:val="006C6EB7"/>
    <w:rsid w:val="006E3A13"/>
    <w:rsid w:val="006F5279"/>
    <w:rsid w:val="007073B3"/>
    <w:rsid w:val="00723315"/>
    <w:rsid w:val="00723B92"/>
    <w:rsid w:val="00725D41"/>
    <w:rsid w:val="007308D7"/>
    <w:rsid w:val="00742A1E"/>
    <w:rsid w:val="00744098"/>
    <w:rsid w:val="00746A1D"/>
    <w:rsid w:val="00760D4E"/>
    <w:rsid w:val="00763DB6"/>
    <w:rsid w:val="00777A70"/>
    <w:rsid w:val="007A67C6"/>
    <w:rsid w:val="007B3EBE"/>
    <w:rsid w:val="007D4485"/>
    <w:rsid w:val="007D5C67"/>
    <w:rsid w:val="007E0305"/>
    <w:rsid w:val="007F111A"/>
    <w:rsid w:val="0083053A"/>
    <w:rsid w:val="008338AB"/>
    <w:rsid w:val="008613F9"/>
    <w:rsid w:val="00862511"/>
    <w:rsid w:val="00867ED6"/>
    <w:rsid w:val="00874F80"/>
    <w:rsid w:val="00876F98"/>
    <w:rsid w:val="008C2D49"/>
    <w:rsid w:val="008D42DE"/>
    <w:rsid w:val="008F086A"/>
    <w:rsid w:val="008F1B08"/>
    <w:rsid w:val="008F555A"/>
    <w:rsid w:val="008F77F5"/>
    <w:rsid w:val="0090193A"/>
    <w:rsid w:val="009076E5"/>
    <w:rsid w:val="00915906"/>
    <w:rsid w:val="0091599B"/>
    <w:rsid w:val="00924153"/>
    <w:rsid w:val="00924455"/>
    <w:rsid w:val="0094047E"/>
    <w:rsid w:val="0094366F"/>
    <w:rsid w:val="0095162F"/>
    <w:rsid w:val="0098321C"/>
    <w:rsid w:val="0099544F"/>
    <w:rsid w:val="009D2EE8"/>
    <w:rsid w:val="009D4832"/>
    <w:rsid w:val="009D623C"/>
    <w:rsid w:val="009D7F59"/>
    <w:rsid w:val="009E74E5"/>
    <w:rsid w:val="009E7C7E"/>
    <w:rsid w:val="009E7EE0"/>
    <w:rsid w:val="00A10533"/>
    <w:rsid w:val="00A62291"/>
    <w:rsid w:val="00A66D33"/>
    <w:rsid w:val="00A75386"/>
    <w:rsid w:val="00A76F67"/>
    <w:rsid w:val="00A821A3"/>
    <w:rsid w:val="00A93DD4"/>
    <w:rsid w:val="00AA1228"/>
    <w:rsid w:val="00AC164A"/>
    <w:rsid w:val="00AD06C0"/>
    <w:rsid w:val="00AE0A73"/>
    <w:rsid w:val="00AE5394"/>
    <w:rsid w:val="00B00B21"/>
    <w:rsid w:val="00B261BE"/>
    <w:rsid w:val="00B32D83"/>
    <w:rsid w:val="00B36DE7"/>
    <w:rsid w:val="00B91320"/>
    <w:rsid w:val="00B94DC9"/>
    <w:rsid w:val="00BB79D7"/>
    <w:rsid w:val="00BD3130"/>
    <w:rsid w:val="00BE3C63"/>
    <w:rsid w:val="00BE7F5D"/>
    <w:rsid w:val="00BF0647"/>
    <w:rsid w:val="00BF0D57"/>
    <w:rsid w:val="00C0101A"/>
    <w:rsid w:val="00C1286E"/>
    <w:rsid w:val="00C13423"/>
    <w:rsid w:val="00C2445A"/>
    <w:rsid w:val="00C3621A"/>
    <w:rsid w:val="00C51FA6"/>
    <w:rsid w:val="00C57805"/>
    <w:rsid w:val="00C733BC"/>
    <w:rsid w:val="00C81DC4"/>
    <w:rsid w:val="00C911CC"/>
    <w:rsid w:val="00CA7341"/>
    <w:rsid w:val="00CB6E00"/>
    <w:rsid w:val="00CD3671"/>
    <w:rsid w:val="00CD69B9"/>
    <w:rsid w:val="00CF47F2"/>
    <w:rsid w:val="00D24E70"/>
    <w:rsid w:val="00D33E73"/>
    <w:rsid w:val="00D52E45"/>
    <w:rsid w:val="00D62D0C"/>
    <w:rsid w:val="00D644A9"/>
    <w:rsid w:val="00D81BF9"/>
    <w:rsid w:val="00D8688F"/>
    <w:rsid w:val="00DB63F6"/>
    <w:rsid w:val="00DB6457"/>
    <w:rsid w:val="00DC096D"/>
    <w:rsid w:val="00DF1005"/>
    <w:rsid w:val="00E14EBA"/>
    <w:rsid w:val="00E218EC"/>
    <w:rsid w:val="00E35196"/>
    <w:rsid w:val="00E4731F"/>
    <w:rsid w:val="00E521A3"/>
    <w:rsid w:val="00E578D5"/>
    <w:rsid w:val="00E63F71"/>
    <w:rsid w:val="00EA4E92"/>
    <w:rsid w:val="00EB0224"/>
    <w:rsid w:val="00EB7AB8"/>
    <w:rsid w:val="00EB7F81"/>
    <w:rsid w:val="00ED6CA7"/>
    <w:rsid w:val="00ED7F4F"/>
    <w:rsid w:val="00EE3CAD"/>
    <w:rsid w:val="00F012B5"/>
    <w:rsid w:val="00F05520"/>
    <w:rsid w:val="00F10B32"/>
    <w:rsid w:val="00F20674"/>
    <w:rsid w:val="00F316D7"/>
    <w:rsid w:val="00F424C0"/>
    <w:rsid w:val="00F43466"/>
    <w:rsid w:val="00F5173E"/>
    <w:rsid w:val="00F67A84"/>
    <w:rsid w:val="00F72C3C"/>
    <w:rsid w:val="00F73433"/>
    <w:rsid w:val="00F85B89"/>
    <w:rsid w:val="00F85CEB"/>
    <w:rsid w:val="00F96724"/>
    <w:rsid w:val="00FA6983"/>
    <w:rsid w:val="00FC4C44"/>
    <w:rsid w:val="00FC7B75"/>
    <w:rsid w:val="00FD11CD"/>
    <w:rsid w:val="00FE1012"/>
    <w:rsid w:val="00FF2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41B27"/>
  <w15:chartTrackingRefBased/>
  <w15:docId w15:val="{63CC4A1E-7A5A-41CC-B9F5-EB1CA1729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82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Rybalchenko</dc:creator>
  <cp:keywords/>
  <dc:description/>
  <cp:lastModifiedBy>Sue Taylor</cp:lastModifiedBy>
  <cp:revision>3</cp:revision>
  <dcterms:created xsi:type="dcterms:W3CDTF">2020-08-27T08:21:00Z</dcterms:created>
  <dcterms:modified xsi:type="dcterms:W3CDTF">2020-08-27T08:22:00Z</dcterms:modified>
</cp:coreProperties>
</file>